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283F" w:rsidRPr="00EF3C3F" w:rsidRDefault="009D283F" w:rsidP="009D283F">
      <w:pPr>
        <w:keepNext/>
        <w:spacing w:after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r w:rsidR="00135C5F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EF3C3F">
        <w:rPr>
          <w:rFonts w:ascii="Times New Roman" w:hAnsi="Times New Roman" w:cs="Times New Roman"/>
          <w:b/>
        </w:rPr>
        <w:t xml:space="preserve">. Effect of climate simulations on </w:t>
      </w:r>
      <w:r>
        <w:rPr>
          <w:rFonts w:ascii="Times New Roman" w:hAnsi="Times New Roman" w:cs="Times New Roman"/>
          <w:b/>
        </w:rPr>
        <w:t xml:space="preserve">mean </w:t>
      </w:r>
      <w:r w:rsidRPr="00EF3C3F">
        <w:rPr>
          <w:rFonts w:ascii="Times New Roman" w:hAnsi="Times New Roman" w:cs="Times New Roman"/>
          <w:b/>
        </w:rPr>
        <w:t>caloric consumption: MPI Model.</w:t>
      </w:r>
    </w:p>
    <w:tbl>
      <w:tblPr>
        <w:tblW w:w="749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3"/>
        <w:gridCol w:w="1040"/>
        <w:gridCol w:w="963"/>
        <w:gridCol w:w="963"/>
        <w:gridCol w:w="1008"/>
        <w:gridCol w:w="963"/>
        <w:gridCol w:w="1008"/>
      </w:tblGrid>
      <w:tr w:rsidR="009D283F" w:rsidRPr="006705AB" w:rsidTr="00B11C52">
        <w:trPr>
          <w:trHeight w:val="315"/>
        </w:trPr>
        <w:tc>
          <w:tcPr>
            <w:tcW w:w="15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283F" w:rsidRPr="00EF3C3F" w:rsidRDefault="009D283F" w:rsidP="00B11C5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20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3F" w:rsidRPr="00EF3C3F" w:rsidRDefault="009D283F" w:rsidP="00B11C52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Kcal/person/day</w:t>
            </w:r>
          </w:p>
        </w:tc>
        <w:tc>
          <w:tcPr>
            <w:tcW w:w="394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283F" w:rsidRPr="00EF3C3F" w:rsidRDefault="009D283F" w:rsidP="00B11C52">
            <w:pPr>
              <w:keepNext/>
              <w:keepLine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diction with simulated climate variables</w:t>
            </w:r>
          </w:p>
        </w:tc>
      </w:tr>
      <w:tr w:rsidR="009D283F" w:rsidRPr="00EF3C3F" w:rsidTr="00B11C52">
        <w:trPr>
          <w:trHeight w:val="510"/>
        </w:trPr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283F" w:rsidRPr="00EF3C3F" w:rsidRDefault="009D283F" w:rsidP="00B11C52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eographic dom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83F" w:rsidRPr="00EF3C3F" w:rsidRDefault="009D283F" w:rsidP="00B11C52">
            <w:pPr>
              <w:keepNext/>
              <w:keepLine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aselin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83F" w:rsidRPr="00EF3C3F" w:rsidRDefault="009D283F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Model </w:t>
            </w:r>
          </w:p>
          <w:p w:rsidR="009D283F" w:rsidRPr="00EF3C3F" w:rsidRDefault="009D283F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diction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83F" w:rsidRPr="00EF3C3F" w:rsidRDefault="009D283F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diction MPI 4.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83F" w:rsidRPr="00EF3C3F" w:rsidRDefault="009D283F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diff %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83F" w:rsidRPr="00EF3C3F" w:rsidRDefault="009D283F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rediction MPI 8.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83F" w:rsidRPr="00EF3C3F" w:rsidRDefault="009D283F" w:rsidP="00B11C5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EF3C3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diff %</w:t>
            </w:r>
          </w:p>
        </w:tc>
      </w:tr>
      <w:tr w:rsidR="009D283F" w:rsidRPr="004D758D" w:rsidTr="00B11C52">
        <w:trPr>
          <w:trHeight w:hRule="exact" w:val="302"/>
        </w:trPr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283F" w:rsidRPr="004D758D" w:rsidRDefault="009D283F" w:rsidP="00B11C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D75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Nort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65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572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58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0.534%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57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0.251%</w:t>
            </w:r>
          </w:p>
        </w:tc>
      </w:tr>
      <w:tr w:rsidR="009D283F" w:rsidRPr="004D758D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283F" w:rsidRPr="004D758D" w:rsidRDefault="009D283F" w:rsidP="00B11C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D75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Cen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8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8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8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0.691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8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0.356%</w:t>
            </w:r>
          </w:p>
        </w:tc>
      </w:tr>
      <w:tr w:rsidR="009D283F" w:rsidRPr="004D758D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283F" w:rsidRPr="004D758D" w:rsidRDefault="009D283F" w:rsidP="00B11C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D75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Sou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3,0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9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3,0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1.674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9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1.252%</w:t>
            </w:r>
          </w:p>
        </w:tc>
      </w:tr>
      <w:tr w:rsidR="009D283F" w:rsidRPr="004D758D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283F" w:rsidRPr="004D758D" w:rsidRDefault="009D283F" w:rsidP="00B11C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D75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Nor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27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1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1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0.085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1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0.184%</w:t>
            </w:r>
          </w:p>
        </w:tc>
      </w:tr>
      <w:tr w:rsidR="009D283F" w:rsidRPr="004D758D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283F" w:rsidRPr="004D758D" w:rsidRDefault="009D283F" w:rsidP="00B11C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D75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Cen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4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2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2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0.113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2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0.103%</w:t>
            </w:r>
          </w:p>
        </w:tc>
      </w:tr>
      <w:tr w:rsidR="009D283F" w:rsidRPr="004D758D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283F" w:rsidRPr="004D758D" w:rsidRDefault="009D283F" w:rsidP="00B11C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D75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Sou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5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3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4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0.282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4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0.108%</w:t>
            </w:r>
          </w:p>
        </w:tc>
      </w:tr>
      <w:tr w:rsidR="009D283F" w:rsidRPr="004D758D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283F" w:rsidRPr="004D758D" w:rsidRDefault="009D283F" w:rsidP="00B11C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D758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ainfore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6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3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3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-0.555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3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-0.800%</w:t>
            </w:r>
          </w:p>
        </w:tc>
      </w:tr>
      <w:tr w:rsidR="009D283F" w:rsidRPr="004D758D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283F" w:rsidRPr="004D758D" w:rsidRDefault="009D283F" w:rsidP="00B11C5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83F" w:rsidRPr="004D758D" w:rsidTr="00B11C52">
        <w:trPr>
          <w:trHeight w:hRule="exact" w:val="302"/>
        </w:trPr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283F" w:rsidRPr="004D758D" w:rsidRDefault="009D283F" w:rsidP="00B11C52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4D75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50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32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3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0.059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2,3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D283F" w:rsidRPr="004D758D" w:rsidRDefault="009D283F" w:rsidP="00B11C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758D">
              <w:rPr>
                <w:rFonts w:ascii="Times New Roman" w:hAnsi="Times New Roman" w:cs="Times New Roman"/>
                <w:sz w:val="20"/>
                <w:szCs w:val="20"/>
              </w:rPr>
              <w:t>-0.050%</w:t>
            </w:r>
          </w:p>
        </w:tc>
      </w:tr>
    </w:tbl>
    <w:p w:rsidR="009D283F" w:rsidRDefault="009D283F" w:rsidP="009D283F">
      <w:pPr>
        <w:rPr>
          <w:rFonts w:ascii="Times New Roman" w:hAnsi="Times New Roman" w:cs="Times New Roman"/>
        </w:rPr>
      </w:pPr>
    </w:p>
    <w:p w:rsidR="0003000B" w:rsidRDefault="0003000B"/>
    <w:sectPr w:rsidR="000300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83F"/>
    <w:rsid w:val="0003000B"/>
    <w:rsid w:val="00135C5F"/>
    <w:rsid w:val="009D283F"/>
    <w:rsid w:val="00D7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CCDC9"/>
  <w15:chartTrackingRefBased/>
  <w15:docId w15:val="{172AF797-50A9-4B2A-B28F-AB6F67B2D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283F"/>
    <w:pPr>
      <w:spacing w:line="360" w:lineRule="auto"/>
    </w:pPr>
    <w:rPr>
      <w:rFonts w:ascii="Calibri" w:eastAsiaTheme="minorEastAsia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nriquez</dc:creator>
  <cp:keywords/>
  <dc:description/>
  <cp:lastModifiedBy>Gustavo Anriquez</cp:lastModifiedBy>
  <cp:revision>2</cp:revision>
  <dcterms:created xsi:type="dcterms:W3CDTF">2019-09-12T16:46:00Z</dcterms:created>
  <dcterms:modified xsi:type="dcterms:W3CDTF">2019-09-19T08:45:00Z</dcterms:modified>
</cp:coreProperties>
</file>